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A29F77" w14:textId="77777777" w:rsidR="0077315F" w:rsidRDefault="0077315F" w:rsidP="0077315F">
      <w:pPr>
        <w:spacing w:line="480" w:lineRule="auto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1 Table</w:t>
      </w:r>
      <w:r w:rsidRPr="00DE6790">
        <w:rPr>
          <w:rFonts w:ascii="Times New Roman" w:hAnsi="Times New Roman"/>
          <w:b/>
        </w:rPr>
        <w:t xml:space="preserve">: </w:t>
      </w:r>
      <w:r>
        <w:rPr>
          <w:rFonts w:ascii="Times New Roman" w:hAnsi="Times New Roman"/>
          <w:b/>
        </w:rPr>
        <w:t>Distribution of</w:t>
      </w:r>
      <w:r w:rsidRPr="00263CDB">
        <w:rPr>
          <w:rFonts w:ascii="Times New Roman" w:hAnsi="Times New Roman"/>
          <w:b/>
        </w:rPr>
        <w:t xml:space="preserve"> respondent</w:t>
      </w:r>
      <w:r>
        <w:rPr>
          <w:rFonts w:ascii="Times New Roman" w:hAnsi="Times New Roman"/>
          <w:b/>
        </w:rPr>
        <w:t>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468"/>
        <w:gridCol w:w="3362"/>
        <w:gridCol w:w="2038"/>
        <w:gridCol w:w="1792"/>
        <w:gridCol w:w="1349"/>
      </w:tblGrid>
      <w:tr w:rsidR="0077315F" w:rsidRPr="00DE6790" w14:paraId="522AEEC5" w14:textId="77777777" w:rsidTr="00500288">
        <w:tc>
          <w:tcPr>
            <w:tcW w:w="468" w:type="dxa"/>
            <w:shd w:val="clear" w:color="auto" w:fill="FFFFFF"/>
          </w:tcPr>
          <w:p w14:paraId="58CC9B21" w14:textId="77777777" w:rsidR="0077315F" w:rsidRPr="00DE6790" w:rsidRDefault="0077315F" w:rsidP="00500288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3362" w:type="dxa"/>
            <w:shd w:val="clear" w:color="auto" w:fill="FFFFFF"/>
          </w:tcPr>
          <w:p w14:paraId="3C68276A" w14:textId="77777777" w:rsidR="0077315F" w:rsidRPr="00DE6790" w:rsidRDefault="0077315F" w:rsidP="00500288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/>
              </w:rPr>
            </w:pPr>
            <w:r w:rsidRPr="00DE6790">
              <w:rPr>
                <w:rFonts w:ascii="Times New Roman" w:hAnsi="Times New Roman"/>
                <w:b/>
                <w:bCs/>
                <w:color w:val="000000"/>
              </w:rPr>
              <w:t>Name of school</w:t>
            </w:r>
          </w:p>
        </w:tc>
        <w:tc>
          <w:tcPr>
            <w:tcW w:w="2038" w:type="dxa"/>
            <w:shd w:val="clear" w:color="auto" w:fill="FFFFFF"/>
          </w:tcPr>
          <w:p w14:paraId="02BCF2F7" w14:textId="77777777" w:rsidR="0077315F" w:rsidRPr="00DE6790" w:rsidRDefault="0077315F" w:rsidP="00500288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/>
              </w:rPr>
            </w:pPr>
            <w:r w:rsidRPr="00DE6790">
              <w:rPr>
                <w:rFonts w:ascii="Times New Roman" w:hAnsi="Times New Roman"/>
                <w:b/>
                <w:bCs/>
                <w:color w:val="000000"/>
              </w:rPr>
              <w:t>Type of school</w:t>
            </w:r>
          </w:p>
        </w:tc>
        <w:tc>
          <w:tcPr>
            <w:tcW w:w="1792" w:type="dxa"/>
            <w:shd w:val="clear" w:color="auto" w:fill="FFFFFF"/>
          </w:tcPr>
          <w:p w14:paraId="25C19EF6" w14:textId="77777777" w:rsidR="0077315F" w:rsidRPr="00DE6790" w:rsidRDefault="0077315F" w:rsidP="00500288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/>
              </w:rPr>
            </w:pPr>
            <w:r w:rsidRPr="00DE6790">
              <w:rPr>
                <w:rFonts w:ascii="Times New Roman" w:hAnsi="Times New Roman"/>
                <w:b/>
                <w:bCs/>
                <w:color w:val="000000"/>
              </w:rPr>
              <w:t>Number of respondents</w:t>
            </w:r>
          </w:p>
        </w:tc>
        <w:tc>
          <w:tcPr>
            <w:tcW w:w="1349" w:type="dxa"/>
            <w:shd w:val="clear" w:color="auto" w:fill="FFFFFF"/>
          </w:tcPr>
          <w:p w14:paraId="0FFC03D0" w14:textId="77777777" w:rsidR="0077315F" w:rsidRPr="00DE6790" w:rsidRDefault="0077315F" w:rsidP="00500288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/>
              </w:rPr>
            </w:pPr>
            <w:r w:rsidRPr="00DE6790">
              <w:rPr>
                <w:rFonts w:ascii="Times New Roman" w:hAnsi="Times New Roman"/>
                <w:b/>
                <w:bCs/>
                <w:color w:val="000000"/>
              </w:rPr>
              <w:t>Percentage (%)</w:t>
            </w:r>
          </w:p>
        </w:tc>
      </w:tr>
      <w:tr w:rsidR="0077315F" w:rsidRPr="00DE6790" w14:paraId="4242603D" w14:textId="77777777" w:rsidTr="00500288">
        <w:tc>
          <w:tcPr>
            <w:tcW w:w="468" w:type="dxa"/>
            <w:shd w:val="clear" w:color="auto" w:fill="FFFFFF"/>
          </w:tcPr>
          <w:p w14:paraId="5416DBD9" w14:textId="77777777" w:rsidR="0077315F" w:rsidRPr="00DE6790" w:rsidRDefault="0077315F" w:rsidP="00500288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/>
              </w:rPr>
            </w:pPr>
            <w:r w:rsidRPr="00DE6790">
              <w:rPr>
                <w:rFonts w:ascii="Times New Roman" w:hAnsi="Times New Roman"/>
                <w:b/>
                <w:bCs/>
                <w:color w:val="000000"/>
              </w:rPr>
              <w:t>1</w:t>
            </w:r>
          </w:p>
        </w:tc>
        <w:tc>
          <w:tcPr>
            <w:tcW w:w="3362" w:type="dxa"/>
            <w:shd w:val="clear" w:color="auto" w:fill="FFFFFF"/>
          </w:tcPr>
          <w:p w14:paraId="0BFCFD56" w14:textId="77777777" w:rsidR="0077315F" w:rsidRPr="00DE6790" w:rsidRDefault="0077315F" w:rsidP="00500288">
            <w:pPr>
              <w:spacing w:line="36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Ibadan School for the D</w:t>
            </w:r>
            <w:r w:rsidRPr="00DE6790">
              <w:rPr>
                <w:rFonts w:ascii="Times New Roman" w:hAnsi="Times New Roman"/>
                <w:color w:val="000000"/>
              </w:rPr>
              <w:t>eaf</w:t>
            </w:r>
          </w:p>
        </w:tc>
        <w:tc>
          <w:tcPr>
            <w:tcW w:w="2038" w:type="dxa"/>
            <w:shd w:val="clear" w:color="auto" w:fill="FFFFFF"/>
          </w:tcPr>
          <w:p w14:paraId="038F7622" w14:textId="77777777" w:rsidR="0077315F" w:rsidRPr="00DE6790" w:rsidRDefault="0077315F" w:rsidP="00500288">
            <w:pPr>
              <w:spacing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DE6790">
              <w:rPr>
                <w:rFonts w:ascii="Times New Roman" w:hAnsi="Times New Roman"/>
                <w:color w:val="000000"/>
              </w:rPr>
              <w:t>Total mainstream</w:t>
            </w:r>
          </w:p>
        </w:tc>
        <w:tc>
          <w:tcPr>
            <w:tcW w:w="1792" w:type="dxa"/>
            <w:shd w:val="clear" w:color="auto" w:fill="FFFFFF"/>
          </w:tcPr>
          <w:p w14:paraId="31B39812" w14:textId="77777777" w:rsidR="0077315F" w:rsidRPr="00DE6790" w:rsidRDefault="0077315F" w:rsidP="00500288">
            <w:pPr>
              <w:spacing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DE6790">
              <w:rPr>
                <w:rFonts w:ascii="Times New Roman" w:hAnsi="Times New Roman"/>
                <w:color w:val="000000"/>
              </w:rPr>
              <w:t>26</w:t>
            </w:r>
          </w:p>
        </w:tc>
        <w:tc>
          <w:tcPr>
            <w:tcW w:w="1349" w:type="dxa"/>
            <w:shd w:val="clear" w:color="auto" w:fill="FFFFFF"/>
          </w:tcPr>
          <w:p w14:paraId="51DDBA56" w14:textId="77777777" w:rsidR="0077315F" w:rsidRPr="00DE6790" w:rsidRDefault="0077315F" w:rsidP="00500288">
            <w:pPr>
              <w:spacing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DE6790">
              <w:rPr>
                <w:rFonts w:ascii="Times New Roman" w:hAnsi="Times New Roman"/>
                <w:color w:val="000000"/>
              </w:rPr>
              <w:t>25.5</w:t>
            </w:r>
          </w:p>
        </w:tc>
      </w:tr>
      <w:tr w:rsidR="0077315F" w:rsidRPr="00DE6790" w14:paraId="7006B4AA" w14:textId="77777777" w:rsidTr="00500288">
        <w:tc>
          <w:tcPr>
            <w:tcW w:w="468" w:type="dxa"/>
            <w:shd w:val="clear" w:color="auto" w:fill="FFFFFF"/>
          </w:tcPr>
          <w:p w14:paraId="0772ECB0" w14:textId="77777777" w:rsidR="0077315F" w:rsidRPr="00DE6790" w:rsidRDefault="0077315F" w:rsidP="00500288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/>
              </w:rPr>
            </w:pPr>
            <w:r w:rsidRPr="00DE6790">
              <w:rPr>
                <w:rFonts w:ascii="Times New Roman" w:hAnsi="Times New Roman"/>
                <w:b/>
                <w:bCs/>
                <w:color w:val="000000"/>
              </w:rPr>
              <w:t>2</w:t>
            </w:r>
          </w:p>
        </w:tc>
        <w:tc>
          <w:tcPr>
            <w:tcW w:w="3362" w:type="dxa"/>
            <w:shd w:val="clear" w:color="auto" w:fill="FFFFFF"/>
          </w:tcPr>
          <w:p w14:paraId="5EEEDE53" w14:textId="77777777" w:rsidR="0077315F" w:rsidRPr="00DE6790" w:rsidRDefault="0077315F" w:rsidP="00500288">
            <w:pPr>
              <w:spacing w:line="36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IMG </w:t>
            </w:r>
            <w:proofErr w:type="spellStart"/>
            <w:r>
              <w:rPr>
                <w:rFonts w:ascii="Times New Roman" w:hAnsi="Times New Roman"/>
                <w:color w:val="000000"/>
              </w:rPr>
              <w:t>Oke</w:t>
            </w:r>
            <w:proofErr w:type="spellEnd"/>
            <w:r>
              <w:rPr>
                <w:rFonts w:ascii="Times New Roman" w:hAnsi="Times New Roman"/>
                <w:color w:val="000000"/>
              </w:rPr>
              <w:t>-</w:t>
            </w:r>
            <w:r w:rsidRPr="00DE6790">
              <w:rPr>
                <w:rFonts w:ascii="Times New Roman" w:hAnsi="Times New Roman"/>
                <w:color w:val="000000"/>
              </w:rPr>
              <w:t>Ado</w:t>
            </w:r>
          </w:p>
        </w:tc>
        <w:tc>
          <w:tcPr>
            <w:tcW w:w="2038" w:type="dxa"/>
            <w:shd w:val="clear" w:color="auto" w:fill="FFFFFF"/>
          </w:tcPr>
          <w:p w14:paraId="0CD3ED72" w14:textId="77777777" w:rsidR="0077315F" w:rsidRPr="00DE6790" w:rsidRDefault="0077315F" w:rsidP="00500288">
            <w:pPr>
              <w:spacing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DE6790">
              <w:rPr>
                <w:rFonts w:ascii="Times New Roman" w:hAnsi="Times New Roman"/>
                <w:color w:val="000000"/>
              </w:rPr>
              <w:t>Total mainstream</w:t>
            </w:r>
          </w:p>
        </w:tc>
        <w:tc>
          <w:tcPr>
            <w:tcW w:w="1792" w:type="dxa"/>
            <w:shd w:val="clear" w:color="auto" w:fill="FFFFFF"/>
          </w:tcPr>
          <w:p w14:paraId="3948F958" w14:textId="77777777" w:rsidR="0077315F" w:rsidRPr="00DE6790" w:rsidRDefault="0077315F" w:rsidP="00500288">
            <w:pPr>
              <w:spacing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DE6790">
              <w:rPr>
                <w:rFonts w:ascii="Times New Roman" w:hAnsi="Times New Roman"/>
                <w:color w:val="000000"/>
              </w:rPr>
              <w:t>16</w:t>
            </w:r>
          </w:p>
        </w:tc>
        <w:tc>
          <w:tcPr>
            <w:tcW w:w="1349" w:type="dxa"/>
            <w:shd w:val="clear" w:color="auto" w:fill="FFFFFF"/>
          </w:tcPr>
          <w:p w14:paraId="3F927105" w14:textId="77777777" w:rsidR="0077315F" w:rsidRPr="00DE6790" w:rsidRDefault="0077315F" w:rsidP="00500288">
            <w:pPr>
              <w:spacing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DE6790">
              <w:rPr>
                <w:rFonts w:ascii="Times New Roman" w:hAnsi="Times New Roman"/>
                <w:color w:val="000000"/>
              </w:rPr>
              <w:t>15.7</w:t>
            </w:r>
          </w:p>
        </w:tc>
      </w:tr>
      <w:tr w:rsidR="0077315F" w:rsidRPr="00DE6790" w14:paraId="67F3030D" w14:textId="77777777" w:rsidTr="00500288">
        <w:tc>
          <w:tcPr>
            <w:tcW w:w="468" w:type="dxa"/>
            <w:shd w:val="clear" w:color="auto" w:fill="FFFFFF"/>
          </w:tcPr>
          <w:p w14:paraId="4C4DD485" w14:textId="77777777" w:rsidR="0077315F" w:rsidRPr="00DE6790" w:rsidRDefault="0077315F" w:rsidP="00500288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/>
              </w:rPr>
            </w:pPr>
            <w:r w:rsidRPr="00DE6790">
              <w:rPr>
                <w:rFonts w:ascii="Times New Roman" w:hAnsi="Times New Roman"/>
                <w:b/>
                <w:bCs/>
                <w:color w:val="000000"/>
              </w:rPr>
              <w:t>3</w:t>
            </w:r>
          </w:p>
        </w:tc>
        <w:tc>
          <w:tcPr>
            <w:tcW w:w="3362" w:type="dxa"/>
            <w:shd w:val="clear" w:color="auto" w:fill="FFFFFF"/>
          </w:tcPr>
          <w:p w14:paraId="60DEC868" w14:textId="77777777" w:rsidR="0077315F" w:rsidRPr="00DE6790" w:rsidRDefault="0077315F" w:rsidP="00500288">
            <w:pPr>
              <w:spacing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DE6790">
              <w:rPr>
                <w:rFonts w:ascii="Times New Roman" w:hAnsi="Times New Roman"/>
                <w:color w:val="000000"/>
              </w:rPr>
              <w:t>Methodist Grammar School</w:t>
            </w:r>
          </w:p>
        </w:tc>
        <w:tc>
          <w:tcPr>
            <w:tcW w:w="2038" w:type="dxa"/>
            <w:shd w:val="clear" w:color="auto" w:fill="FFFFFF"/>
          </w:tcPr>
          <w:p w14:paraId="5DBB32AB" w14:textId="77777777" w:rsidR="0077315F" w:rsidRPr="00DE6790" w:rsidRDefault="0077315F" w:rsidP="00500288">
            <w:pPr>
              <w:spacing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DE6790">
              <w:rPr>
                <w:rFonts w:ascii="Times New Roman" w:hAnsi="Times New Roman"/>
                <w:color w:val="000000"/>
              </w:rPr>
              <w:t>Partial mainstream</w:t>
            </w:r>
          </w:p>
        </w:tc>
        <w:tc>
          <w:tcPr>
            <w:tcW w:w="1792" w:type="dxa"/>
            <w:shd w:val="clear" w:color="auto" w:fill="FFFFFF"/>
          </w:tcPr>
          <w:p w14:paraId="7193B1BF" w14:textId="77777777" w:rsidR="0077315F" w:rsidRPr="00DE6790" w:rsidRDefault="0077315F" w:rsidP="00500288">
            <w:pPr>
              <w:spacing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DE6790">
              <w:rPr>
                <w:rFonts w:ascii="Times New Roman" w:hAnsi="Times New Roman"/>
                <w:color w:val="000000"/>
              </w:rPr>
              <w:t>31</w:t>
            </w:r>
          </w:p>
        </w:tc>
        <w:tc>
          <w:tcPr>
            <w:tcW w:w="1349" w:type="dxa"/>
            <w:shd w:val="clear" w:color="auto" w:fill="FFFFFF"/>
          </w:tcPr>
          <w:p w14:paraId="4A16CE3E" w14:textId="77777777" w:rsidR="0077315F" w:rsidRPr="00DE6790" w:rsidRDefault="0077315F" w:rsidP="00500288">
            <w:pPr>
              <w:spacing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DE6790">
              <w:rPr>
                <w:rFonts w:ascii="Times New Roman" w:hAnsi="Times New Roman"/>
                <w:color w:val="000000"/>
              </w:rPr>
              <w:t>30.4</w:t>
            </w:r>
          </w:p>
        </w:tc>
      </w:tr>
      <w:tr w:rsidR="0077315F" w:rsidRPr="00DE6790" w14:paraId="34FD6D86" w14:textId="77777777" w:rsidTr="00500288">
        <w:tc>
          <w:tcPr>
            <w:tcW w:w="468" w:type="dxa"/>
            <w:shd w:val="clear" w:color="auto" w:fill="FFFFFF"/>
          </w:tcPr>
          <w:p w14:paraId="70C90474" w14:textId="77777777" w:rsidR="0077315F" w:rsidRPr="00DE6790" w:rsidRDefault="0077315F" w:rsidP="00500288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/>
              </w:rPr>
            </w:pPr>
            <w:r w:rsidRPr="00DE6790">
              <w:rPr>
                <w:rFonts w:ascii="Times New Roman" w:hAnsi="Times New Roman"/>
                <w:b/>
                <w:bCs/>
                <w:color w:val="000000"/>
              </w:rPr>
              <w:t>4</w:t>
            </w:r>
          </w:p>
        </w:tc>
        <w:tc>
          <w:tcPr>
            <w:tcW w:w="3362" w:type="dxa"/>
            <w:shd w:val="clear" w:color="auto" w:fill="FFFFFF"/>
          </w:tcPr>
          <w:p w14:paraId="6ABCC435" w14:textId="77777777" w:rsidR="0077315F" w:rsidRPr="00DE6790" w:rsidRDefault="0077315F" w:rsidP="00500288">
            <w:pPr>
              <w:spacing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DE6790">
              <w:rPr>
                <w:rFonts w:ascii="Times New Roman" w:hAnsi="Times New Roman"/>
                <w:color w:val="000000"/>
              </w:rPr>
              <w:t xml:space="preserve">Christian Mission Centre </w:t>
            </w:r>
          </w:p>
        </w:tc>
        <w:tc>
          <w:tcPr>
            <w:tcW w:w="2038" w:type="dxa"/>
            <w:shd w:val="clear" w:color="auto" w:fill="FFFFFF"/>
          </w:tcPr>
          <w:p w14:paraId="66C01F03" w14:textId="77777777" w:rsidR="0077315F" w:rsidRPr="00DE6790" w:rsidRDefault="0077315F" w:rsidP="00500288">
            <w:pPr>
              <w:spacing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DE6790">
              <w:rPr>
                <w:rFonts w:ascii="Times New Roman" w:hAnsi="Times New Roman"/>
                <w:color w:val="000000"/>
              </w:rPr>
              <w:t xml:space="preserve">Special </w:t>
            </w:r>
          </w:p>
        </w:tc>
        <w:tc>
          <w:tcPr>
            <w:tcW w:w="1792" w:type="dxa"/>
            <w:shd w:val="clear" w:color="auto" w:fill="FFFFFF"/>
          </w:tcPr>
          <w:p w14:paraId="7372964C" w14:textId="77777777" w:rsidR="0077315F" w:rsidRPr="00DE6790" w:rsidRDefault="0077315F" w:rsidP="00500288">
            <w:pPr>
              <w:spacing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DE6790">
              <w:rPr>
                <w:rFonts w:ascii="Times New Roman" w:hAnsi="Times New Roman"/>
                <w:color w:val="000000"/>
              </w:rPr>
              <w:t>29</w:t>
            </w:r>
          </w:p>
        </w:tc>
        <w:tc>
          <w:tcPr>
            <w:tcW w:w="1349" w:type="dxa"/>
            <w:shd w:val="clear" w:color="auto" w:fill="FFFFFF"/>
          </w:tcPr>
          <w:p w14:paraId="0DFCC425" w14:textId="77777777" w:rsidR="0077315F" w:rsidRPr="00DE6790" w:rsidRDefault="0077315F" w:rsidP="00500288">
            <w:pPr>
              <w:spacing w:line="360" w:lineRule="auto"/>
              <w:jc w:val="both"/>
              <w:rPr>
                <w:rFonts w:ascii="Times New Roman" w:hAnsi="Times New Roman"/>
                <w:color w:val="000000"/>
              </w:rPr>
            </w:pPr>
            <w:r w:rsidRPr="00DE6790">
              <w:rPr>
                <w:rFonts w:ascii="Times New Roman" w:hAnsi="Times New Roman"/>
                <w:color w:val="000000"/>
              </w:rPr>
              <w:t>28.1</w:t>
            </w:r>
          </w:p>
        </w:tc>
      </w:tr>
      <w:tr w:rsidR="0077315F" w:rsidRPr="00DE6790" w14:paraId="237F7647" w14:textId="77777777" w:rsidTr="00500288">
        <w:tc>
          <w:tcPr>
            <w:tcW w:w="468" w:type="dxa"/>
            <w:shd w:val="clear" w:color="auto" w:fill="FFFFFF"/>
          </w:tcPr>
          <w:p w14:paraId="795F7C5A" w14:textId="77777777" w:rsidR="0077315F" w:rsidRPr="00DE6790" w:rsidRDefault="0077315F" w:rsidP="00500288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/>
              </w:rPr>
            </w:pPr>
          </w:p>
        </w:tc>
        <w:tc>
          <w:tcPr>
            <w:tcW w:w="3362" w:type="dxa"/>
            <w:shd w:val="clear" w:color="auto" w:fill="FFFFFF"/>
          </w:tcPr>
          <w:p w14:paraId="5F327E42" w14:textId="77777777" w:rsidR="0077315F" w:rsidRPr="00DE6790" w:rsidRDefault="0077315F" w:rsidP="00500288">
            <w:pPr>
              <w:spacing w:line="360" w:lineRule="auto"/>
              <w:jc w:val="both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2038" w:type="dxa"/>
            <w:shd w:val="clear" w:color="auto" w:fill="FFFFFF"/>
          </w:tcPr>
          <w:p w14:paraId="2F2283AB" w14:textId="77777777" w:rsidR="0077315F" w:rsidRPr="00DE6790" w:rsidRDefault="0077315F" w:rsidP="00500288">
            <w:pPr>
              <w:spacing w:line="360" w:lineRule="auto"/>
              <w:jc w:val="both"/>
              <w:rPr>
                <w:rFonts w:ascii="Times New Roman" w:hAnsi="Times New Roman"/>
                <w:b/>
                <w:color w:val="000000"/>
              </w:rPr>
            </w:pPr>
            <w:r w:rsidRPr="00DE6790">
              <w:rPr>
                <w:rFonts w:ascii="Times New Roman" w:hAnsi="Times New Roman"/>
                <w:b/>
                <w:color w:val="000000"/>
              </w:rPr>
              <w:t xml:space="preserve">Total </w:t>
            </w:r>
          </w:p>
        </w:tc>
        <w:tc>
          <w:tcPr>
            <w:tcW w:w="1792" w:type="dxa"/>
            <w:shd w:val="clear" w:color="auto" w:fill="FFFFFF"/>
          </w:tcPr>
          <w:p w14:paraId="5A21FADB" w14:textId="77777777" w:rsidR="0077315F" w:rsidRPr="00DE6790" w:rsidRDefault="0077315F" w:rsidP="00500288">
            <w:pPr>
              <w:spacing w:line="360" w:lineRule="auto"/>
              <w:jc w:val="both"/>
              <w:rPr>
                <w:rFonts w:ascii="Times New Roman" w:hAnsi="Times New Roman"/>
                <w:b/>
                <w:color w:val="000000"/>
              </w:rPr>
            </w:pPr>
            <w:r w:rsidRPr="00DE6790">
              <w:rPr>
                <w:rFonts w:ascii="Times New Roman" w:hAnsi="Times New Roman"/>
                <w:b/>
                <w:color w:val="000000"/>
              </w:rPr>
              <w:t>102</w:t>
            </w:r>
          </w:p>
        </w:tc>
        <w:tc>
          <w:tcPr>
            <w:tcW w:w="1349" w:type="dxa"/>
            <w:shd w:val="clear" w:color="auto" w:fill="FFFFFF"/>
          </w:tcPr>
          <w:p w14:paraId="64A18530" w14:textId="77777777" w:rsidR="0077315F" w:rsidRPr="00DE6790" w:rsidRDefault="0077315F" w:rsidP="00500288">
            <w:pPr>
              <w:spacing w:line="360" w:lineRule="auto"/>
              <w:jc w:val="both"/>
              <w:rPr>
                <w:rFonts w:ascii="Times New Roman" w:hAnsi="Times New Roman"/>
                <w:b/>
                <w:color w:val="000000"/>
              </w:rPr>
            </w:pPr>
            <w:r w:rsidRPr="00DE6790">
              <w:rPr>
                <w:rFonts w:ascii="Times New Roman" w:hAnsi="Times New Roman"/>
                <w:b/>
                <w:color w:val="000000"/>
              </w:rPr>
              <w:t>100</w:t>
            </w:r>
          </w:p>
        </w:tc>
      </w:tr>
    </w:tbl>
    <w:p w14:paraId="6BE95496" w14:textId="77777777" w:rsidR="00336D82" w:rsidRDefault="00795BE9"/>
    <w:p w14:paraId="65F3DA33" w14:textId="77777777" w:rsidR="00795BE9" w:rsidRDefault="00795BE9"/>
    <w:p w14:paraId="382A067E" w14:textId="77777777" w:rsidR="00795BE9" w:rsidRPr="00DE6790" w:rsidRDefault="00795BE9" w:rsidP="00795BE9">
      <w:pPr>
        <w:spacing w:line="480" w:lineRule="auto"/>
        <w:jc w:val="both"/>
        <w:rPr>
          <w:rFonts w:ascii="Times New Roman" w:hAnsi="Times New Roman"/>
        </w:rPr>
      </w:pPr>
      <w:r w:rsidRPr="00DE6790">
        <w:rPr>
          <w:rFonts w:ascii="Times New Roman" w:hAnsi="Times New Roman"/>
          <w:b/>
          <w:color w:val="000000"/>
        </w:rPr>
        <w:t>Total mainstream: (n=42) Partial mainstream (n=31) Special (n=29)</w:t>
      </w:r>
    </w:p>
    <w:p w14:paraId="5706BA68" w14:textId="77777777" w:rsidR="00795BE9" w:rsidRDefault="00795BE9">
      <w:bookmarkStart w:id="0" w:name="_GoBack"/>
      <w:bookmarkEnd w:id="0"/>
    </w:p>
    <w:sectPr w:rsidR="00795BE9" w:rsidSect="003D67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9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315F"/>
    <w:rsid w:val="00007D45"/>
    <w:rsid w:val="00011576"/>
    <w:rsid w:val="000205EB"/>
    <w:rsid w:val="00026970"/>
    <w:rsid w:val="00045C39"/>
    <w:rsid w:val="000604BA"/>
    <w:rsid w:val="00077D84"/>
    <w:rsid w:val="000D6991"/>
    <w:rsid w:val="00116E6D"/>
    <w:rsid w:val="00124592"/>
    <w:rsid w:val="00136393"/>
    <w:rsid w:val="00146518"/>
    <w:rsid w:val="001578C9"/>
    <w:rsid w:val="001610A6"/>
    <w:rsid w:val="00185EB2"/>
    <w:rsid w:val="001A2EFB"/>
    <w:rsid w:val="001B098E"/>
    <w:rsid w:val="00262797"/>
    <w:rsid w:val="00273190"/>
    <w:rsid w:val="002B0902"/>
    <w:rsid w:val="002C4D51"/>
    <w:rsid w:val="002D23FC"/>
    <w:rsid w:val="002F14A0"/>
    <w:rsid w:val="002F64D9"/>
    <w:rsid w:val="00316851"/>
    <w:rsid w:val="0032316C"/>
    <w:rsid w:val="0032323B"/>
    <w:rsid w:val="003452D3"/>
    <w:rsid w:val="00375AE2"/>
    <w:rsid w:val="003A038E"/>
    <w:rsid w:val="003B6063"/>
    <w:rsid w:val="003C45F6"/>
    <w:rsid w:val="003D67F6"/>
    <w:rsid w:val="00402569"/>
    <w:rsid w:val="00433F09"/>
    <w:rsid w:val="004669C4"/>
    <w:rsid w:val="00481C8D"/>
    <w:rsid w:val="004843BF"/>
    <w:rsid w:val="0048680D"/>
    <w:rsid w:val="004B250E"/>
    <w:rsid w:val="004B4A84"/>
    <w:rsid w:val="00511897"/>
    <w:rsid w:val="0054569A"/>
    <w:rsid w:val="005611D2"/>
    <w:rsid w:val="00571236"/>
    <w:rsid w:val="0057601B"/>
    <w:rsid w:val="005F721E"/>
    <w:rsid w:val="006105D1"/>
    <w:rsid w:val="006109C6"/>
    <w:rsid w:val="00657C82"/>
    <w:rsid w:val="0067401F"/>
    <w:rsid w:val="00693813"/>
    <w:rsid w:val="006A45FB"/>
    <w:rsid w:val="006B7641"/>
    <w:rsid w:val="006B779E"/>
    <w:rsid w:val="006F2374"/>
    <w:rsid w:val="0072185D"/>
    <w:rsid w:val="0074102C"/>
    <w:rsid w:val="0077315F"/>
    <w:rsid w:val="00780813"/>
    <w:rsid w:val="00781F0D"/>
    <w:rsid w:val="00795BE9"/>
    <w:rsid w:val="007B01EB"/>
    <w:rsid w:val="00824DD4"/>
    <w:rsid w:val="00846EEE"/>
    <w:rsid w:val="00856EC7"/>
    <w:rsid w:val="008A34FA"/>
    <w:rsid w:val="008D341B"/>
    <w:rsid w:val="008D5C5A"/>
    <w:rsid w:val="00900B7E"/>
    <w:rsid w:val="0090172A"/>
    <w:rsid w:val="00966C3D"/>
    <w:rsid w:val="009959E2"/>
    <w:rsid w:val="009B3B18"/>
    <w:rsid w:val="009B74BC"/>
    <w:rsid w:val="00A27BCF"/>
    <w:rsid w:val="00AA1AC6"/>
    <w:rsid w:val="00AF5EA2"/>
    <w:rsid w:val="00B6085A"/>
    <w:rsid w:val="00B81A27"/>
    <w:rsid w:val="00B96428"/>
    <w:rsid w:val="00BB4C24"/>
    <w:rsid w:val="00BD5DEC"/>
    <w:rsid w:val="00BF3AA7"/>
    <w:rsid w:val="00C13FB2"/>
    <w:rsid w:val="00CB606C"/>
    <w:rsid w:val="00CF2A08"/>
    <w:rsid w:val="00D259D3"/>
    <w:rsid w:val="00D441AE"/>
    <w:rsid w:val="00D45186"/>
    <w:rsid w:val="00D46012"/>
    <w:rsid w:val="00D55234"/>
    <w:rsid w:val="00D5696D"/>
    <w:rsid w:val="00D575A9"/>
    <w:rsid w:val="00D81402"/>
    <w:rsid w:val="00D91845"/>
    <w:rsid w:val="00DA7B8A"/>
    <w:rsid w:val="00DF5B47"/>
    <w:rsid w:val="00E61152"/>
    <w:rsid w:val="00E6234F"/>
    <w:rsid w:val="00E9173D"/>
    <w:rsid w:val="00EA408F"/>
    <w:rsid w:val="00EB4D84"/>
    <w:rsid w:val="00ED32C0"/>
    <w:rsid w:val="00ED6B01"/>
    <w:rsid w:val="00F01673"/>
    <w:rsid w:val="00F10600"/>
    <w:rsid w:val="00F454C4"/>
    <w:rsid w:val="00F5030D"/>
    <w:rsid w:val="00FA179E"/>
    <w:rsid w:val="00FA475B"/>
    <w:rsid w:val="00FD0D9E"/>
    <w:rsid w:val="00FF39A7"/>
    <w:rsid w:val="00FF5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869AA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731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2</Characters>
  <Application>Microsoft Macintosh Word</Application>
  <DocSecurity>0</DocSecurity>
  <Lines>2</Lines>
  <Paragraphs>1</Paragraphs>
  <ScaleCrop>false</ScaleCrop>
  <LinksUpToDate>false</LinksUpToDate>
  <CharactersWithSpaces>3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bolajo adeyemo</dc:creator>
  <cp:keywords/>
  <dc:description/>
  <cp:lastModifiedBy>adebolajo adeyemo</cp:lastModifiedBy>
  <cp:revision>2</cp:revision>
  <dcterms:created xsi:type="dcterms:W3CDTF">2017-12-15T16:18:00Z</dcterms:created>
  <dcterms:modified xsi:type="dcterms:W3CDTF">2017-12-15T16:20:00Z</dcterms:modified>
</cp:coreProperties>
</file>